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F9C36" w14:textId="77777777" w:rsidR="00585066" w:rsidRDefault="00585066" w:rsidP="00585066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678AB">
        <w:rPr>
          <w:rFonts w:ascii="Times New Roman" w:hAnsi="Times New Roman"/>
          <w:b/>
          <w:sz w:val="24"/>
          <w:szCs w:val="24"/>
        </w:rPr>
        <w:t xml:space="preserve">Dynamic comparison of early immune reactions and immune cell reconstitution after umbilical cord blood transplantation and peripheral blood stem cell transplantation </w:t>
      </w:r>
    </w:p>
    <w:p w14:paraId="08687A2B" w14:textId="77777777" w:rsidR="00585066" w:rsidRPr="007678AB" w:rsidRDefault="00585066" w:rsidP="00585066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B238017" w14:textId="300013A0" w:rsidR="00585066" w:rsidRDefault="00C121FF" w:rsidP="00585066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Xuxu</w:t>
      </w:r>
      <w:proofErr w:type="spellEnd"/>
      <w:r>
        <w:rPr>
          <w:rFonts w:ascii="Times New Roman" w:hAnsi="Times New Roman"/>
          <w:sz w:val="24"/>
          <w:szCs w:val="24"/>
        </w:rPr>
        <w:t xml:space="preserve"> Zhao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,</w:t>
      </w:r>
      <w:r w:rsidR="00585066">
        <w:rPr>
          <w:rFonts w:ascii="Times New Roman" w:hAnsi="Times New Roman"/>
          <w:sz w:val="24"/>
          <w:szCs w:val="24"/>
          <w:vertAlign w:val="superscript"/>
        </w:rPr>
        <w:t>3†</w:t>
      </w:r>
      <w:r w:rsidR="00585066">
        <w:rPr>
          <w:rFonts w:ascii="Times New Roman" w:hAnsi="Times New Roman"/>
          <w:sz w:val="24"/>
          <w:szCs w:val="24"/>
        </w:rPr>
        <w:t>,</w:t>
      </w:r>
      <w:r w:rsidR="0058506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eny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,</w:t>
      </w:r>
      <w:r w:rsidR="00585066">
        <w:rPr>
          <w:rFonts w:ascii="Times New Roman" w:hAnsi="Times New Roman"/>
          <w:sz w:val="24"/>
          <w:szCs w:val="24"/>
          <w:vertAlign w:val="superscript"/>
        </w:rPr>
        <w:t>3†</w:t>
      </w:r>
      <w:r w:rsidR="0058506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85066">
        <w:rPr>
          <w:rFonts w:ascii="Times New Roman" w:hAnsi="Times New Roman"/>
          <w:sz w:val="24"/>
          <w:szCs w:val="24"/>
        </w:rPr>
        <w:t>Shiqin</w:t>
      </w:r>
      <w:proofErr w:type="spellEnd"/>
      <w:r w:rsidR="00585066">
        <w:rPr>
          <w:rFonts w:ascii="Times New Roman" w:hAnsi="Times New Roman"/>
          <w:sz w:val="24"/>
          <w:szCs w:val="24"/>
        </w:rPr>
        <w:t xml:space="preserve"> Nie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/>
          <w:sz w:val="24"/>
          <w:szCs w:val="24"/>
          <w:vertAlign w:val="superscript"/>
        </w:rPr>
        <w:t>,3</w:t>
      </w:r>
      <w:r w:rsidR="0058506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85066">
        <w:rPr>
          <w:rFonts w:ascii="Times New Roman" w:hAnsi="Times New Roman"/>
          <w:sz w:val="24"/>
          <w:szCs w:val="24"/>
        </w:rPr>
        <w:t>Liangquan</w:t>
      </w:r>
      <w:proofErr w:type="spellEnd"/>
      <w:r w:rsidR="00585066">
        <w:rPr>
          <w:rFonts w:ascii="Times New Roman" w:hAnsi="Times New Roman"/>
          <w:sz w:val="24"/>
          <w:szCs w:val="24"/>
        </w:rPr>
        <w:t xml:space="preserve"> Geng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/>
          <w:sz w:val="24"/>
          <w:szCs w:val="24"/>
        </w:rPr>
        <w:t>,</w:t>
      </w:r>
      <w:r w:rsidR="0058506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585066">
        <w:rPr>
          <w:rFonts w:ascii="Times New Roman" w:hAnsi="Times New Roman" w:hint="eastAsia"/>
          <w:sz w:val="24"/>
          <w:szCs w:val="24"/>
        </w:rPr>
        <w:t>Kaidi</w:t>
      </w:r>
      <w:proofErr w:type="spellEnd"/>
      <w:r w:rsidR="00585066">
        <w:rPr>
          <w:rFonts w:ascii="Times New Roman" w:hAnsi="Times New Roman" w:hint="eastAsia"/>
          <w:sz w:val="24"/>
          <w:szCs w:val="24"/>
        </w:rPr>
        <w:t xml:space="preserve"> Song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 w:hint="eastAsia"/>
          <w:sz w:val="24"/>
          <w:szCs w:val="24"/>
        </w:rPr>
        <w:t xml:space="preserve">, </w:t>
      </w:r>
      <w:r w:rsidR="00585066">
        <w:rPr>
          <w:rFonts w:ascii="Times New Roman" w:hAnsi="Times New Roman"/>
          <w:sz w:val="24"/>
          <w:szCs w:val="24"/>
        </w:rPr>
        <w:t>Xinyi Zhang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/>
          <w:sz w:val="24"/>
          <w:szCs w:val="24"/>
        </w:rPr>
        <w:t xml:space="preserve">, </w:t>
      </w:r>
      <w:r w:rsidR="00585066">
        <w:rPr>
          <w:rFonts w:ascii="Times New Roman" w:hAnsi="Times New Roman" w:hint="eastAsia"/>
          <w:sz w:val="24"/>
          <w:szCs w:val="24"/>
        </w:rPr>
        <w:t>Wen</w:t>
      </w:r>
      <w:r w:rsidR="00585066">
        <w:rPr>
          <w:rFonts w:ascii="Times New Roman" w:hAnsi="Times New Roman"/>
          <w:sz w:val="24"/>
          <w:szCs w:val="24"/>
        </w:rPr>
        <w:t xml:space="preserve"> Yao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 w:hint="eastAsia"/>
          <w:sz w:val="24"/>
          <w:szCs w:val="24"/>
        </w:rPr>
        <w:t>, Ping Qiang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585066">
        <w:rPr>
          <w:rFonts w:ascii="Times New Roman" w:hAnsi="Times New Roman" w:hint="eastAsia"/>
          <w:sz w:val="24"/>
          <w:szCs w:val="24"/>
        </w:rPr>
        <w:t>Guangyu</w:t>
      </w:r>
      <w:proofErr w:type="spellEnd"/>
      <w:r w:rsidR="00585066">
        <w:rPr>
          <w:rFonts w:ascii="Times New Roman" w:hAnsi="Times New Roman" w:hint="eastAsia"/>
          <w:sz w:val="24"/>
          <w:szCs w:val="24"/>
        </w:rPr>
        <w:t xml:space="preserve"> Sun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85066">
        <w:rPr>
          <w:rFonts w:ascii="Times New Roman" w:hAnsi="Times New Roman"/>
          <w:sz w:val="24"/>
          <w:szCs w:val="24"/>
        </w:rPr>
        <w:t>,</w:t>
      </w:r>
      <w:r w:rsidR="0058506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585066">
        <w:rPr>
          <w:rFonts w:ascii="Times New Roman" w:hAnsi="Times New Roman"/>
          <w:sz w:val="24"/>
          <w:szCs w:val="24"/>
        </w:rPr>
        <w:t>Dongyao</w:t>
      </w:r>
      <w:proofErr w:type="spellEnd"/>
      <w:r w:rsidR="00585066">
        <w:rPr>
          <w:rFonts w:ascii="Times New Roman" w:hAnsi="Times New Roman"/>
          <w:sz w:val="24"/>
          <w:szCs w:val="24"/>
        </w:rPr>
        <w:t xml:space="preserve"> Wang</w:t>
      </w:r>
      <w:r w:rsidR="00585066">
        <w:rPr>
          <w:rFonts w:ascii="Times New Roman" w:hAnsi="Times New Roman"/>
          <w:sz w:val="24"/>
          <w:szCs w:val="24"/>
          <w:vertAlign w:val="superscript"/>
        </w:rPr>
        <w:t>1,</w:t>
      </w:r>
      <w:r w:rsidR="00585066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585066">
        <w:rPr>
          <w:rFonts w:ascii="Times New Roman" w:hAnsi="Times New Roman"/>
          <w:sz w:val="24"/>
          <w:szCs w:val="24"/>
          <w:vertAlign w:val="superscript"/>
        </w:rPr>
        <w:t>,4†</w:t>
      </w:r>
      <w:r w:rsidR="00585066">
        <w:rPr>
          <w:rFonts w:ascii="Times New Roman" w:hAnsi="Times New Roman"/>
          <w:sz w:val="24"/>
          <w:szCs w:val="24"/>
        </w:rPr>
        <w:t xml:space="preserve">*, </w:t>
      </w:r>
      <w:proofErr w:type="spellStart"/>
      <w:r w:rsidR="00585066">
        <w:rPr>
          <w:rFonts w:ascii="Times New Roman" w:hAnsi="Times New Roman" w:hint="eastAsia"/>
          <w:sz w:val="24"/>
          <w:szCs w:val="24"/>
        </w:rPr>
        <w:t>Huilan</w:t>
      </w:r>
      <w:proofErr w:type="spellEnd"/>
      <w:r w:rsidR="00585066">
        <w:rPr>
          <w:rFonts w:ascii="Times New Roman" w:hAnsi="Times New Roman" w:hint="eastAsia"/>
          <w:sz w:val="24"/>
          <w:szCs w:val="24"/>
        </w:rPr>
        <w:t xml:space="preserve"> Liu</w:t>
      </w:r>
      <w:r w:rsidR="00585066">
        <w:rPr>
          <w:rFonts w:ascii="Times New Roman" w:hAnsi="Times New Roman"/>
          <w:sz w:val="24"/>
          <w:szCs w:val="24"/>
          <w:vertAlign w:val="superscript"/>
        </w:rPr>
        <w:t>1,2,3</w:t>
      </w:r>
      <w:r w:rsidR="00585066">
        <w:rPr>
          <w:rFonts w:ascii="Times New Roman" w:hAnsi="Times New Roman"/>
          <w:sz w:val="24"/>
          <w:szCs w:val="24"/>
        </w:rPr>
        <w:t>*</w:t>
      </w:r>
      <w:r w:rsidR="00585066">
        <w:rPr>
          <w:rFonts w:ascii="Times New Roman" w:hAnsi="Times New Roman"/>
          <w:b/>
          <w:sz w:val="24"/>
          <w:szCs w:val="24"/>
        </w:rPr>
        <w:t xml:space="preserve"> </w:t>
      </w:r>
    </w:p>
    <w:p w14:paraId="0BF5BC3D" w14:textId="77777777" w:rsidR="00585066" w:rsidRDefault="00585066" w:rsidP="00585066">
      <w:pPr>
        <w:widowControl/>
        <w:spacing w:line="360" w:lineRule="auto"/>
        <w:jc w:val="left"/>
        <w:rPr>
          <w:rFonts w:ascii="Helvetica" w:hAnsi="Helvetica"/>
          <w:color w:val="282828"/>
          <w:shd w:val="clear" w:color="auto" w:fill="F7F7F7"/>
        </w:rPr>
      </w:pPr>
    </w:p>
    <w:p w14:paraId="6D432761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23"/>
      <w:bookmarkStart w:id="1" w:name="_Hlk117075557"/>
      <w:r>
        <w:rPr>
          <w:rFonts w:ascii="Times New Roman" w:hAnsi="Times New Roman"/>
          <w:sz w:val="24"/>
          <w:szCs w:val="24"/>
        </w:rPr>
        <w:t>Department of Hematology, the First Affiliated Hospital of USTC, Division of Life Sciences and Medicine</w:t>
      </w:r>
      <w:bookmarkEnd w:id="0"/>
      <w:r>
        <w:rPr>
          <w:rFonts w:ascii="Times New Roman" w:hAnsi="Times New Roman"/>
          <w:sz w:val="24"/>
          <w:szCs w:val="24"/>
        </w:rPr>
        <w:t>,</w:t>
      </w:r>
      <w:bookmarkEnd w:id="1"/>
      <w:r>
        <w:rPr>
          <w:rFonts w:ascii="Times New Roman" w:hAnsi="Times New Roman"/>
          <w:sz w:val="24"/>
          <w:szCs w:val="24"/>
        </w:rPr>
        <w:t xml:space="preserve"> University of Science and Technology of Chin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efei, Anhui, 230001, 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444AAF6C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 Department of Transfusion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First Affiliated Hospital of USTC, Division of Life Sciences and Medicine, University of Science and Technology of Chin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efei, Anhui, 230001, 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0388D64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 Blood and Cell Therapy Institute, Divis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Life Sciences and Medicin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iversity of Science and Technology of China, Hefei, Anhui, 230001, 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494EFED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 Anhui Province Key Laboratory of Immunology in Chronic Diseases, Bengbu Medical College, Bengbu, Anhui 233030, China.</w:t>
      </w:r>
    </w:p>
    <w:p w14:paraId="30C50C39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† </w:t>
      </w:r>
      <w:r>
        <w:rPr>
          <w:rFonts w:ascii="Times New Roman" w:hAnsi="Times New Roman" w:hint="eastAsia"/>
          <w:sz w:val="24"/>
          <w:szCs w:val="24"/>
        </w:rPr>
        <w:t>These authors have contributed equally to this work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272C69A" w14:textId="77777777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839AA1B" w14:textId="5840B1B2" w:rsidR="00585066" w:rsidRDefault="00585066" w:rsidP="0058506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b/>
          <w:sz w:val="24"/>
          <w:szCs w:val="24"/>
        </w:rPr>
        <w:t>Correspondence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Huilan</w:t>
      </w:r>
      <w:proofErr w:type="spellEnd"/>
      <w:r>
        <w:rPr>
          <w:rFonts w:ascii="Times New Roman" w:hAnsi="Times New Roman"/>
          <w:sz w:val="24"/>
          <w:szCs w:val="24"/>
        </w:rPr>
        <w:t xml:space="preserve"> Liu, (E-mail: huilanl@ustc.edu.cn), </w:t>
      </w:r>
      <w:proofErr w:type="spellStart"/>
      <w:r>
        <w:rPr>
          <w:rFonts w:ascii="Times New Roman" w:hAnsi="Times New Roman" w:hint="eastAsia"/>
          <w:sz w:val="24"/>
          <w:szCs w:val="24"/>
        </w:rPr>
        <w:t>Dongya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, (</w:t>
      </w:r>
      <w:r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>
          <w:rPr>
            <w:rFonts w:ascii="Times New Roman" w:hAnsi="Times New Roman"/>
            <w:sz w:val="24"/>
            <w:szCs w:val="24"/>
          </w:rPr>
          <w:t>dywsn@ustc.edu.cn</w:t>
        </w:r>
      </w:hyperlink>
      <w:r>
        <w:rPr>
          <w:rFonts w:ascii="Times New Roman" w:hAnsi="Times New Roman" w:hint="eastAsia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Division of Life Sciences and Medicine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iversity of Science and Technology of China, 443 Huangshan Road, Hefei city 230027, Anhui, China; Tel: 86-551-6228-3347; Fax: 86-551-6228-3730.</w:t>
      </w:r>
    </w:p>
    <w:p w14:paraId="61F87BAC" w14:textId="77777777" w:rsidR="002E3E5B" w:rsidRPr="00585066" w:rsidRDefault="002E3E5B" w:rsidP="008E3C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AD55D9" w14:textId="77777777" w:rsidR="002E3E5B" w:rsidRPr="00585066" w:rsidRDefault="002E3E5B" w:rsidP="008E3C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C31509" w14:textId="77777777" w:rsidR="002E3E5B" w:rsidRPr="00585066" w:rsidRDefault="002E3E5B" w:rsidP="008E3C70">
      <w:pPr>
        <w:adjustRightInd w:val="0"/>
        <w:snapToGrid w:val="0"/>
        <w:spacing w:line="480" w:lineRule="auto"/>
        <w:ind w:firstLineChars="100" w:firstLine="241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F0AE4BE" w14:textId="77777777" w:rsidR="002E3E5B" w:rsidRPr="00585066" w:rsidRDefault="002E3E5B" w:rsidP="008E3C70">
      <w:pPr>
        <w:adjustRightInd w:val="0"/>
        <w:snapToGrid w:val="0"/>
        <w:spacing w:line="480" w:lineRule="auto"/>
        <w:ind w:firstLineChars="100" w:firstLine="241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FF62B21" w14:textId="77777777" w:rsidR="002E3E5B" w:rsidRPr="00585066" w:rsidRDefault="002E3E5B" w:rsidP="008E3C70">
      <w:pPr>
        <w:adjustRightInd w:val="0"/>
        <w:snapToGrid w:val="0"/>
        <w:spacing w:line="480" w:lineRule="auto"/>
        <w:ind w:firstLineChars="100" w:firstLine="241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51E19696" w14:textId="77777777" w:rsidR="002E3E5B" w:rsidRPr="00585066" w:rsidRDefault="002E3E5B" w:rsidP="008E3C70">
      <w:pPr>
        <w:adjustRightInd w:val="0"/>
        <w:snapToGrid w:val="0"/>
        <w:spacing w:line="480" w:lineRule="auto"/>
        <w:ind w:firstLineChars="100" w:firstLine="241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78FF1B56" w14:textId="15B44E85" w:rsidR="00406FC4" w:rsidRPr="00585066" w:rsidRDefault="00406FC4" w:rsidP="008E3C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506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and Figure Legend</w:t>
      </w:r>
    </w:p>
    <w:p w14:paraId="10F788F8" w14:textId="40EABE09" w:rsidR="003412C5" w:rsidRPr="00585066" w:rsidRDefault="00585066" w:rsidP="003412C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6939A1" wp14:editId="04BF508D">
            <wp:extent cx="5428866" cy="2755900"/>
            <wp:effectExtent l="0" t="0" r="63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38" cy="275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83CF8" w14:textId="77777777" w:rsidR="00585066" w:rsidRPr="00585066" w:rsidRDefault="00585066" w:rsidP="00585066">
      <w:pPr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585066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585066">
        <w:rPr>
          <w:rFonts w:ascii="Times New Roman" w:hAnsi="Times New Roman"/>
          <w:b/>
          <w:sz w:val="24"/>
          <w:szCs w:val="24"/>
        </w:rPr>
        <w:t xml:space="preserve"> 1.</w:t>
      </w:r>
      <w:r w:rsidRPr="00585066">
        <w:rPr>
          <w:rFonts w:ascii="Times New Roman" w:eastAsia="Microsoft YaHei" w:hAnsi="Times New Roman"/>
          <w:bCs/>
          <w:kern w:val="24"/>
          <w:sz w:val="24"/>
          <w:szCs w:val="24"/>
        </w:rPr>
        <w:t xml:space="preserve"> </w:t>
      </w:r>
      <w:r w:rsidRPr="00585066">
        <w:rPr>
          <w:rFonts w:ascii="Times New Roman" w:hAnsi="Times New Roman"/>
          <w:b/>
          <w:bCs/>
          <w:sz w:val="24"/>
          <w:szCs w:val="24"/>
        </w:rPr>
        <w:t>Flow cytometry gating strategy.</w:t>
      </w:r>
      <w:r w:rsidRPr="00585066">
        <w:rPr>
          <w:rFonts w:ascii="Times New Roman" w:hAnsi="Times New Roman"/>
          <w:bCs/>
          <w:sz w:val="24"/>
          <w:szCs w:val="24"/>
        </w:rPr>
        <w:t xml:space="preserve"> </w:t>
      </w:r>
    </w:p>
    <w:p w14:paraId="05F7BDF4" w14:textId="77777777" w:rsidR="00585066" w:rsidRPr="00585066" w:rsidRDefault="00585066" w:rsidP="00585066">
      <w:pPr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585066">
        <w:rPr>
          <w:rFonts w:ascii="Times New Roman" w:hAnsi="Times New Roman"/>
          <w:b/>
          <w:sz w:val="24"/>
          <w:szCs w:val="24"/>
        </w:rPr>
        <w:t>(A)</w:t>
      </w:r>
      <w:r w:rsidRPr="00585066">
        <w:rPr>
          <w:rFonts w:ascii="Times New Roman" w:hAnsi="Times New Roman"/>
          <w:bCs/>
          <w:sz w:val="24"/>
          <w:szCs w:val="24"/>
        </w:rPr>
        <w:t xml:space="preserve"> Gating strategy for the CD4</w:t>
      </w:r>
      <w:r w:rsidRPr="00585066">
        <w:rPr>
          <w:rFonts w:ascii="Times New Roman" w:hAnsi="Times New Roman"/>
          <w:bCs/>
          <w:sz w:val="24"/>
          <w:szCs w:val="24"/>
          <w:vertAlign w:val="superscript"/>
        </w:rPr>
        <w:t xml:space="preserve">+ </w:t>
      </w:r>
      <w:r w:rsidRPr="00585066">
        <w:rPr>
          <w:rFonts w:ascii="Times New Roman" w:hAnsi="Times New Roman"/>
          <w:bCs/>
          <w:sz w:val="24"/>
          <w:szCs w:val="24"/>
        </w:rPr>
        <w:t>T cells and the CD8</w:t>
      </w:r>
      <w:r w:rsidRPr="00585066">
        <w:rPr>
          <w:rFonts w:ascii="Times New Roman" w:hAnsi="Times New Roman"/>
          <w:bCs/>
          <w:sz w:val="24"/>
          <w:szCs w:val="24"/>
          <w:vertAlign w:val="superscript"/>
        </w:rPr>
        <w:t xml:space="preserve">+ </w:t>
      </w:r>
      <w:r w:rsidRPr="00585066">
        <w:rPr>
          <w:rFonts w:ascii="Times New Roman" w:hAnsi="Times New Roman"/>
          <w:bCs/>
          <w:sz w:val="24"/>
          <w:szCs w:val="24"/>
        </w:rPr>
        <w:t>T cells subpopulations in the</w:t>
      </w:r>
      <w:r w:rsidRPr="00585066">
        <w:rPr>
          <w:rFonts w:ascii="Times New Roman" w:hAnsi="Times New Roman"/>
          <w:sz w:val="24"/>
          <w:szCs w:val="24"/>
        </w:rPr>
        <w:t xml:space="preserve"> </w:t>
      </w:r>
      <w:r w:rsidRPr="00585066">
        <w:rPr>
          <w:rFonts w:ascii="Times New Roman" w:hAnsi="Times New Roman"/>
          <w:bCs/>
          <w:sz w:val="24"/>
          <w:szCs w:val="24"/>
        </w:rPr>
        <w:t xml:space="preserve">peripheral blood mononuclear cell (PBMC) samples. </w:t>
      </w:r>
      <w:r w:rsidRPr="00585066">
        <w:rPr>
          <w:rFonts w:ascii="Times New Roman" w:hAnsi="Times New Roman"/>
          <w:b/>
          <w:sz w:val="24"/>
          <w:szCs w:val="24"/>
        </w:rPr>
        <w:t>(B)</w:t>
      </w:r>
      <w:r w:rsidRPr="00585066">
        <w:rPr>
          <w:rFonts w:ascii="Times New Roman" w:hAnsi="Times New Roman"/>
          <w:bCs/>
          <w:sz w:val="24"/>
          <w:szCs w:val="24"/>
        </w:rPr>
        <w:t xml:space="preserve"> Gating strategy for the Tregs in the </w:t>
      </w:r>
      <w:r w:rsidRPr="00585066">
        <w:rPr>
          <w:rFonts w:ascii="Times New Roman" w:eastAsia="SimSun" w:hAnsi="Times New Roman"/>
          <w:kern w:val="0"/>
          <w:sz w:val="24"/>
          <w:szCs w:val="24"/>
        </w:rPr>
        <w:t>PBMC</w:t>
      </w:r>
      <w:r w:rsidRPr="00585066">
        <w:rPr>
          <w:sz w:val="24"/>
          <w:szCs w:val="24"/>
        </w:rPr>
        <w:t xml:space="preserve"> </w:t>
      </w:r>
      <w:r w:rsidRPr="00585066">
        <w:rPr>
          <w:rFonts w:ascii="Times New Roman" w:eastAsia="SimSun" w:hAnsi="Times New Roman"/>
          <w:kern w:val="0"/>
          <w:sz w:val="24"/>
          <w:szCs w:val="24"/>
        </w:rPr>
        <w:t>samples</w:t>
      </w:r>
      <w:r w:rsidRPr="00585066">
        <w:rPr>
          <w:rFonts w:ascii="Times New Roman" w:hAnsi="Times New Roman"/>
          <w:bCs/>
          <w:sz w:val="24"/>
          <w:szCs w:val="24"/>
        </w:rPr>
        <w:t>.</w:t>
      </w:r>
    </w:p>
    <w:p w14:paraId="448848B8" w14:textId="2494BD07" w:rsidR="00221C0F" w:rsidRPr="00585066" w:rsidRDefault="00221C0F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92468A4" w14:textId="70B40EE0" w:rsidR="00221C0F" w:rsidRPr="00585066" w:rsidRDefault="00221C0F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AB8F00" w14:textId="1889F1CF" w:rsidR="00221C0F" w:rsidRPr="00585066" w:rsidRDefault="00221C0F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0E4512" w14:textId="00649C2D" w:rsidR="00221C0F" w:rsidRPr="00585066" w:rsidRDefault="00221C0F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C82C36" w14:textId="6F2146AD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A153DB" w14:textId="755353C2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C125FA" w14:textId="6EA27D5A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AFDD34" w14:textId="4FD71A49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A1848A7" w14:textId="6DC7765B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146FBB" w14:textId="09E8001E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593CCB" w14:textId="29336265" w:rsidR="00871A22" w:rsidRPr="00585066" w:rsidRDefault="00871A22" w:rsidP="008E3C7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871A22" w:rsidRPr="00585066" w:rsidSect="0023648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89EDC" w14:textId="77777777" w:rsidR="005C6486" w:rsidRDefault="005C6486">
      <w:r>
        <w:separator/>
      </w:r>
    </w:p>
  </w:endnote>
  <w:endnote w:type="continuationSeparator" w:id="0">
    <w:p w14:paraId="16EDDB18" w14:textId="77777777" w:rsidR="005C6486" w:rsidRDefault="005C6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8230818"/>
    </w:sdtPr>
    <w:sdtContent>
      <w:p w14:paraId="40A053D5" w14:textId="0F7886C2" w:rsidR="009519DE" w:rsidRDefault="009519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143" w:rsidRPr="00476143">
          <w:rPr>
            <w:noProof/>
            <w:lang w:val="zh-CN"/>
          </w:rPr>
          <w:t>10</w:t>
        </w:r>
        <w:r>
          <w:fldChar w:fldCharType="end"/>
        </w:r>
      </w:p>
    </w:sdtContent>
  </w:sdt>
  <w:p w14:paraId="61BCEFBD" w14:textId="77777777" w:rsidR="009519DE" w:rsidRDefault="00951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B963C" w14:textId="77777777" w:rsidR="005C6486" w:rsidRDefault="005C6486">
      <w:r>
        <w:separator/>
      </w:r>
    </w:p>
  </w:footnote>
  <w:footnote w:type="continuationSeparator" w:id="0">
    <w:p w14:paraId="549CB630" w14:textId="77777777" w:rsidR="005C6486" w:rsidRDefault="005C6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pprdwvs5t9ce9evn5ddduvawexszzrrae&quot;&gt;My EndNote Library&lt;record-ids&gt;&lt;item&gt;312&lt;/item&gt;&lt;item&gt;313&lt;/item&gt;&lt;/record-ids&gt;&lt;/item&gt;&lt;/Libraries&gt;"/>
  </w:docVars>
  <w:rsids>
    <w:rsidRoot w:val="00860C3A"/>
    <w:rsid w:val="00010561"/>
    <w:rsid w:val="0001509C"/>
    <w:rsid w:val="00027A5E"/>
    <w:rsid w:val="0003034B"/>
    <w:rsid w:val="00053ACC"/>
    <w:rsid w:val="000608D2"/>
    <w:rsid w:val="00064A00"/>
    <w:rsid w:val="00064C45"/>
    <w:rsid w:val="00065FDA"/>
    <w:rsid w:val="00082BB9"/>
    <w:rsid w:val="000929C9"/>
    <w:rsid w:val="000A1D63"/>
    <w:rsid w:val="000B3602"/>
    <w:rsid w:val="000B4FC8"/>
    <w:rsid w:val="000C07F5"/>
    <w:rsid w:val="000C0BDC"/>
    <w:rsid w:val="000C2662"/>
    <w:rsid w:val="000C3310"/>
    <w:rsid w:val="000D7229"/>
    <w:rsid w:val="000E2AAE"/>
    <w:rsid w:val="000E4558"/>
    <w:rsid w:val="000E6A97"/>
    <w:rsid w:val="000F0758"/>
    <w:rsid w:val="000F466E"/>
    <w:rsid w:val="001007B1"/>
    <w:rsid w:val="001079D5"/>
    <w:rsid w:val="00114C7A"/>
    <w:rsid w:val="0012071C"/>
    <w:rsid w:val="001209AC"/>
    <w:rsid w:val="001227AA"/>
    <w:rsid w:val="00125D69"/>
    <w:rsid w:val="001278BC"/>
    <w:rsid w:val="00133A3F"/>
    <w:rsid w:val="00134099"/>
    <w:rsid w:val="00134C76"/>
    <w:rsid w:val="00146651"/>
    <w:rsid w:val="001470A1"/>
    <w:rsid w:val="0015387F"/>
    <w:rsid w:val="001612D6"/>
    <w:rsid w:val="00170B09"/>
    <w:rsid w:val="00170CE7"/>
    <w:rsid w:val="0017344D"/>
    <w:rsid w:val="00173F49"/>
    <w:rsid w:val="0017422A"/>
    <w:rsid w:val="0017483F"/>
    <w:rsid w:val="00180501"/>
    <w:rsid w:val="00183A76"/>
    <w:rsid w:val="00183BE0"/>
    <w:rsid w:val="001840BD"/>
    <w:rsid w:val="001846E6"/>
    <w:rsid w:val="00185419"/>
    <w:rsid w:val="00192318"/>
    <w:rsid w:val="00194D04"/>
    <w:rsid w:val="001A01B7"/>
    <w:rsid w:val="001A1897"/>
    <w:rsid w:val="001B0E87"/>
    <w:rsid w:val="001B594F"/>
    <w:rsid w:val="001B767C"/>
    <w:rsid w:val="001C28E4"/>
    <w:rsid w:val="001C763F"/>
    <w:rsid w:val="001E25EE"/>
    <w:rsid w:val="001E43B4"/>
    <w:rsid w:val="001F6D15"/>
    <w:rsid w:val="00202918"/>
    <w:rsid w:val="002054C4"/>
    <w:rsid w:val="00221C0F"/>
    <w:rsid w:val="00223E4C"/>
    <w:rsid w:val="00236485"/>
    <w:rsid w:val="00236837"/>
    <w:rsid w:val="00240863"/>
    <w:rsid w:val="0024214B"/>
    <w:rsid w:val="00250A79"/>
    <w:rsid w:val="00254BDE"/>
    <w:rsid w:val="002761CA"/>
    <w:rsid w:val="00277272"/>
    <w:rsid w:val="00277302"/>
    <w:rsid w:val="002906A6"/>
    <w:rsid w:val="00292A10"/>
    <w:rsid w:val="00295885"/>
    <w:rsid w:val="002A2CD0"/>
    <w:rsid w:val="002A2EA0"/>
    <w:rsid w:val="002A4F1F"/>
    <w:rsid w:val="002A56A8"/>
    <w:rsid w:val="002B06E0"/>
    <w:rsid w:val="002B4EF6"/>
    <w:rsid w:val="002B567D"/>
    <w:rsid w:val="002B740E"/>
    <w:rsid w:val="002C0714"/>
    <w:rsid w:val="002C7537"/>
    <w:rsid w:val="002D24D4"/>
    <w:rsid w:val="002D2ABC"/>
    <w:rsid w:val="002D2F59"/>
    <w:rsid w:val="002E3E5B"/>
    <w:rsid w:val="002E4C4D"/>
    <w:rsid w:val="002E79CA"/>
    <w:rsid w:val="002F162E"/>
    <w:rsid w:val="002F1D92"/>
    <w:rsid w:val="00303A25"/>
    <w:rsid w:val="003047CC"/>
    <w:rsid w:val="003067D5"/>
    <w:rsid w:val="00307990"/>
    <w:rsid w:val="00311D9C"/>
    <w:rsid w:val="003134C9"/>
    <w:rsid w:val="00316617"/>
    <w:rsid w:val="00323DFA"/>
    <w:rsid w:val="00325AB7"/>
    <w:rsid w:val="00331661"/>
    <w:rsid w:val="003360EB"/>
    <w:rsid w:val="00340152"/>
    <w:rsid w:val="003412C5"/>
    <w:rsid w:val="0034145F"/>
    <w:rsid w:val="00341617"/>
    <w:rsid w:val="0034553D"/>
    <w:rsid w:val="00355699"/>
    <w:rsid w:val="003571E8"/>
    <w:rsid w:val="003710C3"/>
    <w:rsid w:val="0037148D"/>
    <w:rsid w:val="00387ED6"/>
    <w:rsid w:val="003910E4"/>
    <w:rsid w:val="00392360"/>
    <w:rsid w:val="003A36B2"/>
    <w:rsid w:val="003B12CE"/>
    <w:rsid w:val="003C1D3C"/>
    <w:rsid w:val="003C3F97"/>
    <w:rsid w:val="003C7B67"/>
    <w:rsid w:val="003D2D29"/>
    <w:rsid w:val="003D4131"/>
    <w:rsid w:val="003D65A8"/>
    <w:rsid w:val="003E2E4F"/>
    <w:rsid w:val="003E581B"/>
    <w:rsid w:val="003E5B18"/>
    <w:rsid w:val="003E6370"/>
    <w:rsid w:val="003F046C"/>
    <w:rsid w:val="003F1402"/>
    <w:rsid w:val="003F4884"/>
    <w:rsid w:val="003F684B"/>
    <w:rsid w:val="0040035E"/>
    <w:rsid w:val="00404081"/>
    <w:rsid w:val="0040420E"/>
    <w:rsid w:val="00404CBF"/>
    <w:rsid w:val="00406FC4"/>
    <w:rsid w:val="00407386"/>
    <w:rsid w:val="00420CCF"/>
    <w:rsid w:val="0042513E"/>
    <w:rsid w:val="00444B84"/>
    <w:rsid w:val="0044509A"/>
    <w:rsid w:val="0045001B"/>
    <w:rsid w:val="0046024A"/>
    <w:rsid w:val="00465946"/>
    <w:rsid w:val="00471B75"/>
    <w:rsid w:val="00476143"/>
    <w:rsid w:val="00477404"/>
    <w:rsid w:val="0048294E"/>
    <w:rsid w:val="00486997"/>
    <w:rsid w:val="00487A4E"/>
    <w:rsid w:val="004A06E5"/>
    <w:rsid w:val="004B3179"/>
    <w:rsid w:val="004E3490"/>
    <w:rsid w:val="004F3A5E"/>
    <w:rsid w:val="00500A90"/>
    <w:rsid w:val="00501BEB"/>
    <w:rsid w:val="00510133"/>
    <w:rsid w:val="00510790"/>
    <w:rsid w:val="005115AA"/>
    <w:rsid w:val="00514114"/>
    <w:rsid w:val="00515496"/>
    <w:rsid w:val="00516249"/>
    <w:rsid w:val="0051633C"/>
    <w:rsid w:val="00525B87"/>
    <w:rsid w:val="005301F3"/>
    <w:rsid w:val="00532A16"/>
    <w:rsid w:val="00534214"/>
    <w:rsid w:val="005371D8"/>
    <w:rsid w:val="00537A5B"/>
    <w:rsid w:val="005404BE"/>
    <w:rsid w:val="005619E3"/>
    <w:rsid w:val="0056230E"/>
    <w:rsid w:val="00564B30"/>
    <w:rsid w:val="00565FCB"/>
    <w:rsid w:val="00575963"/>
    <w:rsid w:val="005776D8"/>
    <w:rsid w:val="00580506"/>
    <w:rsid w:val="00582C7C"/>
    <w:rsid w:val="00582E12"/>
    <w:rsid w:val="0058453F"/>
    <w:rsid w:val="00584CE0"/>
    <w:rsid w:val="00585066"/>
    <w:rsid w:val="00586FBC"/>
    <w:rsid w:val="005976DB"/>
    <w:rsid w:val="005A36FB"/>
    <w:rsid w:val="005A454E"/>
    <w:rsid w:val="005A7081"/>
    <w:rsid w:val="005B3003"/>
    <w:rsid w:val="005C16E7"/>
    <w:rsid w:val="005C1984"/>
    <w:rsid w:val="005C6486"/>
    <w:rsid w:val="005D4C9E"/>
    <w:rsid w:val="005D7856"/>
    <w:rsid w:val="005E382D"/>
    <w:rsid w:val="005F1D68"/>
    <w:rsid w:val="005F24F0"/>
    <w:rsid w:val="00606C68"/>
    <w:rsid w:val="0061124C"/>
    <w:rsid w:val="006129C5"/>
    <w:rsid w:val="00613C68"/>
    <w:rsid w:val="006176A5"/>
    <w:rsid w:val="0061797B"/>
    <w:rsid w:val="006263BA"/>
    <w:rsid w:val="00627D22"/>
    <w:rsid w:val="00631A88"/>
    <w:rsid w:val="00633702"/>
    <w:rsid w:val="006412F0"/>
    <w:rsid w:val="00643DB0"/>
    <w:rsid w:val="00644201"/>
    <w:rsid w:val="00645C1B"/>
    <w:rsid w:val="006465B2"/>
    <w:rsid w:val="00650131"/>
    <w:rsid w:val="006524A5"/>
    <w:rsid w:val="00654DC7"/>
    <w:rsid w:val="00661CF0"/>
    <w:rsid w:val="00662535"/>
    <w:rsid w:val="00670AB2"/>
    <w:rsid w:val="006718E2"/>
    <w:rsid w:val="00672151"/>
    <w:rsid w:val="00680DBB"/>
    <w:rsid w:val="006811E1"/>
    <w:rsid w:val="00681D7D"/>
    <w:rsid w:val="006A0006"/>
    <w:rsid w:val="006A4364"/>
    <w:rsid w:val="006A63B5"/>
    <w:rsid w:val="006B2B41"/>
    <w:rsid w:val="006B5A71"/>
    <w:rsid w:val="006B5C8D"/>
    <w:rsid w:val="006C223E"/>
    <w:rsid w:val="006C278C"/>
    <w:rsid w:val="006E1E46"/>
    <w:rsid w:val="006F08D8"/>
    <w:rsid w:val="007008F2"/>
    <w:rsid w:val="00715FAA"/>
    <w:rsid w:val="00721E92"/>
    <w:rsid w:val="007230A6"/>
    <w:rsid w:val="007305C0"/>
    <w:rsid w:val="00730E73"/>
    <w:rsid w:val="00731B9E"/>
    <w:rsid w:val="007321D4"/>
    <w:rsid w:val="00734EED"/>
    <w:rsid w:val="0074280A"/>
    <w:rsid w:val="00742C2D"/>
    <w:rsid w:val="00746BFA"/>
    <w:rsid w:val="00762DC3"/>
    <w:rsid w:val="00770739"/>
    <w:rsid w:val="007736E4"/>
    <w:rsid w:val="00774B24"/>
    <w:rsid w:val="00775694"/>
    <w:rsid w:val="0078198D"/>
    <w:rsid w:val="0078701B"/>
    <w:rsid w:val="007930A6"/>
    <w:rsid w:val="007958CA"/>
    <w:rsid w:val="00795DB8"/>
    <w:rsid w:val="007A0A99"/>
    <w:rsid w:val="007A2D92"/>
    <w:rsid w:val="007C0BB4"/>
    <w:rsid w:val="007C12D5"/>
    <w:rsid w:val="007D0211"/>
    <w:rsid w:val="007D6BD8"/>
    <w:rsid w:val="007E3CE7"/>
    <w:rsid w:val="00805BFA"/>
    <w:rsid w:val="00806D1D"/>
    <w:rsid w:val="008071F8"/>
    <w:rsid w:val="00811F1F"/>
    <w:rsid w:val="00826854"/>
    <w:rsid w:val="00830383"/>
    <w:rsid w:val="00833375"/>
    <w:rsid w:val="00835925"/>
    <w:rsid w:val="00837FDC"/>
    <w:rsid w:val="00846B18"/>
    <w:rsid w:val="0084723E"/>
    <w:rsid w:val="0085435E"/>
    <w:rsid w:val="0085556E"/>
    <w:rsid w:val="00855EB0"/>
    <w:rsid w:val="008604EE"/>
    <w:rsid w:val="00860C3A"/>
    <w:rsid w:val="00861EDB"/>
    <w:rsid w:val="008620D9"/>
    <w:rsid w:val="00871A22"/>
    <w:rsid w:val="0087774B"/>
    <w:rsid w:val="00881177"/>
    <w:rsid w:val="008849DF"/>
    <w:rsid w:val="00891702"/>
    <w:rsid w:val="00891AA6"/>
    <w:rsid w:val="00895FD8"/>
    <w:rsid w:val="008B363B"/>
    <w:rsid w:val="008B680B"/>
    <w:rsid w:val="008C2BB5"/>
    <w:rsid w:val="008C657F"/>
    <w:rsid w:val="008D7A7B"/>
    <w:rsid w:val="008E3C70"/>
    <w:rsid w:val="008E7892"/>
    <w:rsid w:val="008F65FF"/>
    <w:rsid w:val="008F6B36"/>
    <w:rsid w:val="008F77BE"/>
    <w:rsid w:val="00913D72"/>
    <w:rsid w:val="00916B76"/>
    <w:rsid w:val="00920A4B"/>
    <w:rsid w:val="00924937"/>
    <w:rsid w:val="009262B9"/>
    <w:rsid w:val="0093192D"/>
    <w:rsid w:val="00932EF1"/>
    <w:rsid w:val="00936551"/>
    <w:rsid w:val="00940255"/>
    <w:rsid w:val="00943726"/>
    <w:rsid w:val="009437AD"/>
    <w:rsid w:val="009464FA"/>
    <w:rsid w:val="009519C3"/>
    <w:rsid w:val="009519DE"/>
    <w:rsid w:val="00951DCB"/>
    <w:rsid w:val="00953A10"/>
    <w:rsid w:val="00956D90"/>
    <w:rsid w:val="009615D6"/>
    <w:rsid w:val="009646A7"/>
    <w:rsid w:val="00975A32"/>
    <w:rsid w:val="009806E5"/>
    <w:rsid w:val="00980816"/>
    <w:rsid w:val="00987FE9"/>
    <w:rsid w:val="009A173D"/>
    <w:rsid w:val="009A3FB8"/>
    <w:rsid w:val="009A40B1"/>
    <w:rsid w:val="009A45BC"/>
    <w:rsid w:val="009A5A22"/>
    <w:rsid w:val="009A6A97"/>
    <w:rsid w:val="009B1CC5"/>
    <w:rsid w:val="009B64D7"/>
    <w:rsid w:val="009C339E"/>
    <w:rsid w:val="009E07C1"/>
    <w:rsid w:val="009F08F7"/>
    <w:rsid w:val="009F5179"/>
    <w:rsid w:val="00A036B7"/>
    <w:rsid w:val="00A14225"/>
    <w:rsid w:val="00A21BD5"/>
    <w:rsid w:val="00A32449"/>
    <w:rsid w:val="00A326C4"/>
    <w:rsid w:val="00A365F7"/>
    <w:rsid w:val="00A369E9"/>
    <w:rsid w:val="00A41818"/>
    <w:rsid w:val="00A42754"/>
    <w:rsid w:val="00A515DF"/>
    <w:rsid w:val="00A53326"/>
    <w:rsid w:val="00A54905"/>
    <w:rsid w:val="00A57301"/>
    <w:rsid w:val="00A77027"/>
    <w:rsid w:val="00A8288D"/>
    <w:rsid w:val="00A96344"/>
    <w:rsid w:val="00AC51D5"/>
    <w:rsid w:val="00AD1B7A"/>
    <w:rsid w:val="00AD7F79"/>
    <w:rsid w:val="00AE2764"/>
    <w:rsid w:val="00AE6227"/>
    <w:rsid w:val="00AE7961"/>
    <w:rsid w:val="00AF3583"/>
    <w:rsid w:val="00B002AF"/>
    <w:rsid w:val="00B02D7D"/>
    <w:rsid w:val="00B06951"/>
    <w:rsid w:val="00B06BCE"/>
    <w:rsid w:val="00B1179F"/>
    <w:rsid w:val="00B12ACB"/>
    <w:rsid w:val="00B327EA"/>
    <w:rsid w:val="00B50768"/>
    <w:rsid w:val="00B507B0"/>
    <w:rsid w:val="00B63982"/>
    <w:rsid w:val="00B67C0B"/>
    <w:rsid w:val="00B76833"/>
    <w:rsid w:val="00B8175D"/>
    <w:rsid w:val="00B909E8"/>
    <w:rsid w:val="00BC44F8"/>
    <w:rsid w:val="00BC6C25"/>
    <w:rsid w:val="00BC7AC9"/>
    <w:rsid w:val="00BD1182"/>
    <w:rsid w:val="00BD4971"/>
    <w:rsid w:val="00BF5DFC"/>
    <w:rsid w:val="00C037E9"/>
    <w:rsid w:val="00C121FF"/>
    <w:rsid w:val="00C15470"/>
    <w:rsid w:val="00C21A6B"/>
    <w:rsid w:val="00C3207C"/>
    <w:rsid w:val="00C32B97"/>
    <w:rsid w:val="00C34057"/>
    <w:rsid w:val="00C4305E"/>
    <w:rsid w:val="00C55AD7"/>
    <w:rsid w:val="00C730D4"/>
    <w:rsid w:val="00C760A9"/>
    <w:rsid w:val="00C80E21"/>
    <w:rsid w:val="00C83C84"/>
    <w:rsid w:val="00C855FC"/>
    <w:rsid w:val="00C918FE"/>
    <w:rsid w:val="00CA48A4"/>
    <w:rsid w:val="00CB2DEB"/>
    <w:rsid w:val="00CB3526"/>
    <w:rsid w:val="00CB5538"/>
    <w:rsid w:val="00CB7D7C"/>
    <w:rsid w:val="00CC4D08"/>
    <w:rsid w:val="00CE157C"/>
    <w:rsid w:val="00CE7196"/>
    <w:rsid w:val="00CF2EE5"/>
    <w:rsid w:val="00CF6781"/>
    <w:rsid w:val="00D006DF"/>
    <w:rsid w:val="00D073C5"/>
    <w:rsid w:val="00D12F80"/>
    <w:rsid w:val="00D13F42"/>
    <w:rsid w:val="00D14E58"/>
    <w:rsid w:val="00D14E9E"/>
    <w:rsid w:val="00D21A41"/>
    <w:rsid w:val="00D256C7"/>
    <w:rsid w:val="00D4154C"/>
    <w:rsid w:val="00D41E27"/>
    <w:rsid w:val="00D42569"/>
    <w:rsid w:val="00D461FC"/>
    <w:rsid w:val="00D5129E"/>
    <w:rsid w:val="00D52666"/>
    <w:rsid w:val="00D54632"/>
    <w:rsid w:val="00D5483E"/>
    <w:rsid w:val="00D54DB0"/>
    <w:rsid w:val="00D62527"/>
    <w:rsid w:val="00D650AD"/>
    <w:rsid w:val="00D72B25"/>
    <w:rsid w:val="00D80FD9"/>
    <w:rsid w:val="00D82143"/>
    <w:rsid w:val="00D855F6"/>
    <w:rsid w:val="00D86A1E"/>
    <w:rsid w:val="00DA7425"/>
    <w:rsid w:val="00DB0028"/>
    <w:rsid w:val="00DB3B20"/>
    <w:rsid w:val="00DB4929"/>
    <w:rsid w:val="00DB76C3"/>
    <w:rsid w:val="00DB78A5"/>
    <w:rsid w:val="00DC1071"/>
    <w:rsid w:val="00DC6F8D"/>
    <w:rsid w:val="00DD154D"/>
    <w:rsid w:val="00DE3419"/>
    <w:rsid w:val="00DF0A46"/>
    <w:rsid w:val="00DF42FE"/>
    <w:rsid w:val="00DF7253"/>
    <w:rsid w:val="00DF790F"/>
    <w:rsid w:val="00E035F4"/>
    <w:rsid w:val="00E036B2"/>
    <w:rsid w:val="00E05B16"/>
    <w:rsid w:val="00E06301"/>
    <w:rsid w:val="00E2008B"/>
    <w:rsid w:val="00E3291F"/>
    <w:rsid w:val="00E33566"/>
    <w:rsid w:val="00E43AEC"/>
    <w:rsid w:val="00E46FA1"/>
    <w:rsid w:val="00E53A1B"/>
    <w:rsid w:val="00E601A0"/>
    <w:rsid w:val="00E62E1A"/>
    <w:rsid w:val="00E81C87"/>
    <w:rsid w:val="00E87879"/>
    <w:rsid w:val="00E915C6"/>
    <w:rsid w:val="00E95BF6"/>
    <w:rsid w:val="00E9643E"/>
    <w:rsid w:val="00EA2828"/>
    <w:rsid w:val="00EA32EB"/>
    <w:rsid w:val="00EB1085"/>
    <w:rsid w:val="00EB20AD"/>
    <w:rsid w:val="00EC0605"/>
    <w:rsid w:val="00EC534A"/>
    <w:rsid w:val="00EC6148"/>
    <w:rsid w:val="00EC672B"/>
    <w:rsid w:val="00ED03FB"/>
    <w:rsid w:val="00ED0B68"/>
    <w:rsid w:val="00EE0141"/>
    <w:rsid w:val="00EE5F30"/>
    <w:rsid w:val="00EF0DCB"/>
    <w:rsid w:val="00EF229D"/>
    <w:rsid w:val="00F02A8C"/>
    <w:rsid w:val="00F02F3A"/>
    <w:rsid w:val="00F079C2"/>
    <w:rsid w:val="00F12AAC"/>
    <w:rsid w:val="00F20AA2"/>
    <w:rsid w:val="00F22E28"/>
    <w:rsid w:val="00F32166"/>
    <w:rsid w:val="00F323A8"/>
    <w:rsid w:val="00F33E61"/>
    <w:rsid w:val="00F436D0"/>
    <w:rsid w:val="00F4447E"/>
    <w:rsid w:val="00F513D8"/>
    <w:rsid w:val="00F5739C"/>
    <w:rsid w:val="00F61A01"/>
    <w:rsid w:val="00F62AF1"/>
    <w:rsid w:val="00F62E60"/>
    <w:rsid w:val="00F74BFD"/>
    <w:rsid w:val="00F828D9"/>
    <w:rsid w:val="00F91AA1"/>
    <w:rsid w:val="00F93073"/>
    <w:rsid w:val="00F96D1B"/>
    <w:rsid w:val="00F978A7"/>
    <w:rsid w:val="00FA1F3E"/>
    <w:rsid w:val="00FA5708"/>
    <w:rsid w:val="00FB072A"/>
    <w:rsid w:val="00FC0E38"/>
    <w:rsid w:val="00FC1C9B"/>
    <w:rsid w:val="00FC385C"/>
    <w:rsid w:val="00FD0168"/>
    <w:rsid w:val="00FD2552"/>
    <w:rsid w:val="00FD5C1C"/>
    <w:rsid w:val="00FD6967"/>
    <w:rsid w:val="00FD6A96"/>
    <w:rsid w:val="00FE2A7B"/>
    <w:rsid w:val="00FE304B"/>
    <w:rsid w:val="00FF1C06"/>
    <w:rsid w:val="00FF6EDF"/>
    <w:rsid w:val="0F074DD6"/>
    <w:rsid w:val="7B54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0C424"/>
  <w15:docId w15:val="{9DF75912-ED03-4F6D-AC3D-4E5B5FF2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LightShading">
    <w:name w:val="Light Shading"/>
    <w:basedOn w:val="TableNormal"/>
    <w:uiPriority w:val="60"/>
    <w:qFormat/>
    <w:rPr>
      <w:rFonts w:cs="Times New Roman"/>
      <w:color w:val="000000" w:themeColor="text1" w:themeShade="BF"/>
      <w:szCs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table" w:customStyle="1" w:styleId="1">
    <w:name w:val="浅色底纹1"/>
    <w:basedOn w:val="TableNormal"/>
    <w:uiPriority w:val="60"/>
    <w:semiHidden/>
    <w:unhideWhenUsed/>
    <w:rPr>
      <w:rFonts w:eastAsia="Times New Roman" w:cs="Times New Roman"/>
      <w:color w:val="000000" w:themeColor="text1" w:themeShade="BF"/>
      <w:szCs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/>
      </w:pPr>
      <w:rPr>
        <w:rFonts w:ascii="Calibri" w:hAnsi="Calibri" w:cs="Times New Roman" w:hint="default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/>
      </w:pPr>
      <w:rPr>
        <w:rFonts w:ascii="Calibri" w:hAnsi="Calibri" w:cs="Times New Roman" w:hint="default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ascii="Calibri" w:hAnsi="Calibri" w:cs="Times New Roman" w:hint="default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B1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0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dywsn@ustc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my O'Neill</cp:lastModifiedBy>
  <cp:revision>7</cp:revision>
  <cp:lastPrinted>2019-02-15T03:19:00Z</cp:lastPrinted>
  <dcterms:created xsi:type="dcterms:W3CDTF">2021-07-13T11:02:00Z</dcterms:created>
  <dcterms:modified xsi:type="dcterms:W3CDTF">2023-03-2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